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9461" w:type="dxa"/>
        <w:tblLook w:val="04A0" w:firstRow="1" w:lastRow="0" w:firstColumn="1" w:lastColumn="0" w:noHBand="0" w:noVBand="1"/>
      </w:tblPr>
      <w:tblGrid>
        <w:gridCol w:w="1919"/>
        <w:gridCol w:w="2960"/>
        <w:gridCol w:w="4582"/>
      </w:tblGrid>
      <w:tr w:rsidR="003D69FD" w:rsidRPr="003D69FD" w14:paraId="201C3AE9" w14:textId="77777777" w:rsidTr="009A30B5">
        <w:trPr>
          <w:trHeight w:val="219"/>
        </w:trPr>
        <w:tc>
          <w:tcPr>
            <w:tcW w:w="9461" w:type="dxa"/>
            <w:gridSpan w:val="3"/>
          </w:tcPr>
          <w:p w14:paraId="0A7E0897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Additional file 2A</w:t>
            </w: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. Presentation of concepts and their consideration in the present study to ensure methodological rigor</w:t>
            </w:r>
          </w:p>
        </w:tc>
      </w:tr>
      <w:tr w:rsidR="003D69FD" w:rsidRPr="00635244" w14:paraId="62DD86D2" w14:textId="77777777" w:rsidTr="009A30B5">
        <w:trPr>
          <w:trHeight w:val="658"/>
        </w:trPr>
        <w:tc>
          <w:tcPr>
            <w:tcW w:w="1919" w:type="dxa"/>
            <w:shd w:val="clear" w:color="auto" w:fill="DAE9F7" w:themeFill="text2" w:themeFillTint="1A"/>
          </w:tcPr>
          <w:p w14:paraId="760CBD01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Aspect of methodological rigor</w:t>
            </w:r>
          </w:p>
        </w:tc>
        <w:tc>
          <w:tcPr>
            <w:tcW w:w="2960" w:type="dxa"/>
            <w:shd w:val="clear" w:color="auto" w:fill="DAE9F7" w:themeFill="text2" w:themeFillTint="1A"/>
          </w:tcPr>
          <w:p w14:paraId="61BBD0B0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Definition of concept</w:t>
            </w:r>
          </w:p>
        </w:tc>
        <w:tc>
          <w:tcPr>
            <w:tcW w:w="4582" w:type="dxa"/>
            <w:shd w:val="clear" w:color="auto" w:fill="DAE9F7" w:themeFill="text2" w:themeFillTint="1A"/>
          </w:tcPr>
          <w:p w14:paraId="7D41DD8E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How it was considered in the study</w:t>
            </w:r>
          </w:p>
        </w:tc>
      </w:tr>
      <w:tr w:rsidR="003D69FD" w:rsidRPr="00635244" w14:paraId="2910FD52" w14:textId="77777777" w:rsidTr="009A30B5">
        <w:trPr>
          <w:trHeight w:val="467"/>
        </w:trPr>
        <w:tc>
          <w:tcPr>
            <w:tcW w:w="1919" w:type="dxa"/>
          </w:tcPr>
          <w:p w14:paraId="678A1867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Triangulation</w:t>
            </w:r>
          </w:p>
        </w:tc>
        <w:tc>
          <w:tcPr>
            <w:tcW w:w="2960" w:type="dxa"/>
          </w:tcPr>
          <w:p w14:paraId="37D719C2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Use of multiple datasets, methods, and/or investigators to address a research question</w:t>
            </w:r>
          </w:p>
        </w:tc>
        <w:tc>
          <w:tcPr>
            <w:tcW w:w="4582" w:type="dxa"/>
          </w:tcPr>
          <w:p w14:paraId="5204085C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Two methods of data collection</w:t>
            </w:r>
          </w:p>
          <w:p w14:paraId="7FC185F0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Two researchers in the focus groups</w:t>
            </w:r>
          </w:p>
          <w:p w14:paraId="3E3C4432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ultiple researchers were involved in the data analysis</w:t>
            </w:r>
          </w:p>
        </w:tc>
      </w:tr>
      <w:tr w:rsidR="003D69FD" w:rsidRPr="00635244" w14:paraId="62579444" w14:textId="77777777" w:rsidTr="009A30B5">
        <w:trPr>
          <w:trHeight w:val="467"/>
        </w:trPr>
        <w:tc>
          <w:tcPr>
            <w:tcW w:w="1919" w:type="dxa"/>
          </w:tcPr>
          <w:p w14:paraId="0BD2ED63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Data saturation</w:t>
            </w:r>
          </w:p>
        </w:tc>
        <w:tc>
          <w:tcPr>
            <w:tcW w:w="2960" w:type="dxa"/>
          </w:tcPr>
          <w:p w14:paraId="35E9A417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The point at which no new themes or insights emerge from the data; conceptual categories are comprehensive and well-grounded</w:t>
            </w:r>
          </w:p>
        </w:tc>
        <w:tc>
          <w:tcPr>
            <w:tcW w:w="4582" w:type="dxa"/>
          </w:tcPr>
          <w:p w14:paraId="5F48D7E0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Within focus-groups: field assistant ensured all interview guide topics were covered, and all participants had the opportunity to contribute </w:t>
            </w:r>
          </w:p>
          <w:p w14:paraId="088E9E32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Across focus groups: saturation assessed by recurrence of categories across sessions </w:t>
            </w:r>
          </w:p>
        </w:tc>
      </w:tr>
      <w:tr w:rsidR="003D69FD" w:rsidRPr="00635244" w14:paraId="5729D451" w14:textId="77777777" w:rsidTr="009A30B5">
        <w:trPr>
          <w:trHeight w:val="907"/>
        </w:trPr>
        <w:tc>
          <w:tcPr>
            <w:tcW w:w="1919" w:type="dxa"/>
          </w:tcPr>
          <w:p w14:paraId="54DFE612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  <w:t>Credibility</w:t>
            </w:r>
          </w:p>
        </w:tc>
        <w:tc>
          <w:tcPr>
            <w:tcW w:w="2960" w:type="dxa"/>
          </w:tcPr>
          <w:p w14:paraId="2C8A1390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Confidence in the truth of the data and how well the study captures </w:t>
            </w:r>
            <w:proofErr w:type="gramStart"/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participants</w:t>
            </w:r>
            <w:proofErr w:type="gramEnd"/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 experiences without omitting relevant insights.</w:t>
            </w:r>
          </w:p>
          <w:p w14:paraId="481D38AE" w14:textId="77777777" w:rsidR="003D69FD" w:rsidRPr="00DC6F63" w:rsidRDefault="003D69FD" w:rsidP="009A30B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  <w:p w14:paraId="24143BFC" w14:textId="77777777" w:rsidR="003D69FD" w:rsidRPr="00DC6F63" w:rsidRDefault="003D69FD" w:rsidP="009A30B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4582" w:type="dxa"/>
          </w:tcPr>
          <w:p w14:paraId="374E050B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ultiple researchers engaged in the analysis to reduce bias</w:t>
            </w:r>
          </w:p>
          <w:p w14:paraId="4724504F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se of illustrative quotes from a broad range of participants to support interpretations</w:t>
            </w:r>
          </w:p>
        </w:tc>
      </w:tr>
      <w:tr w:rsidR="003D69FD" w:rsidRPr="00635244" w14:paraId="0BBB6EB5" w14:textId="77777777" w:rsidTr="009A30B5">
        <w:trPr>
          <w:trHeight w:val="907"/>
        </w:trPr>
        <w:tc>
          <w:tcPr>
            <w:tcW w:w="1919" w:type="dxa"/>
          </w:tcPr>
          <w:p w14:paraId="7AC31DA9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Reliability (dependability)</w:t>
            </w:r>
          </w:p>
        </w:tc>
        <w:tc>
          <w:tcPr>
            <w:tcW w:w="2960" w:type="dxa"/>
          </w:tcPr>
          <w:p w14:paraId="2A55CE5D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Consistency and transparency of the research process; ability to track how data were coded and interpreted</w:t>
            </w:r>
          </w:p>
        </w:tc>
        <w:tc>
          <w:tcPr>
            <w:tcW w:w="4582" w:type="dxa"/>
          </w:tcPr>
          <w:p w14:paraId="38DA83E7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etailed documentation of the categorization process in Microsoft Excel</w:t>
            </w:r>
          </w:p>
          <w:p w14:paraId="3202FEA6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Version tracking of Microsoft Excel files preserved throughout analysis</w:t>
            </w:r>
          </w:p>
          <w:p w14:paraId="37EFF5F4" w14:textId="77777777" w:rsidR="003D69FD" w:rsidRPr="00DC6F63" w:rsidRDefault="003D69FD" w:rsidP="009A30B5">
            <w:pPr>
              <w:pStyle w:val="Ingetavst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 codebook with definitions was maintained to ensure consistency across the coding process</w:t>
            </w:r>
          </w:p>
        </w:tc>
      </w:tr>
      <w:tr w:rsidR="003D69FD" w:rsidRPr="00635244" w14:paraId="1FD7BDFA" w14:textId="77777777" w:rsidTr="009A30B5">
        <w:trPr>
          <w:trHeight w:val="1336"/>
        </w:trPr>
        <w:tc>
          <w:tcPr>
            <w:tcW w:w="1919" w:type="dxa"/>
          </w:tcPr>
          <w:p w14:paraId="3092B9CC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Generalization (transferability)</w:t>
            </w:r>
          </w:p>
        </w:tc>
        <w:tc>
          <w:tcPr>
            <w:tcW w:w="2960" w:type="dxa"/>
          </w:tcPr>
          <w:p w14:paraId="07EE88C0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Extent to which findings may be applicable to other settings, populations or contexts </w:t>
            </w:r>
          </w:p>
        </w:tc>
        <w:tc>
          <w:tcPr>
            <w:tcW w:w="4582" w:type="dxa"/>
          </w:tcPr>
          <w:p w14:paraId="6500E5B8" w14:textId="77777777" w:rsidR="003D69FD" w:rsidRPr="00DC6F63" w:rsidRDefault="003D69FD" w:rsidP="003D69FD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urposeful stratification of participants based on EA-TEF characteristics and child age</w:t>
            </w:r>
          </w:p>
          <w:p w14:paraId="6E79B7FB" w14:textId="77777777" w:rsidR="003D69FD" w:rsidRPr="00DC6F63" w:rsidRDefault="003D69FD" w:rsidP="003D69FD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Thorough description of the sample and healthcare setting provided</w:t>
            </w:r>
          </w:p>
          <w:p w14:paraId="4E9406DA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</w:tr>
      <w:tr w:rsidR="003D69FD" w:rsidRPr="00635244" w14:paraId="6ADD6AAC" w14:textId="77777777" w:rsidTr="009A30B5">
        <w:trPr>
          <w:trHeight w:val="1336"/>
        </w:trPr>
        <w:tc>
          <w:tcPr>
            <w:tcW w:w="1919" w:type="dxa"/>
          </w:tcPr>
          <w:p w14:paraId="329FDF10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C6F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onfirmability</w:t>
            </w:r>
          </w:p>
          <w:p w14:paraId="3A3D27FA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960" w:type="dxa"/>
          </w:tcPr>
          <w:p w14:paraId="57338061" w14:textId="77777777" w:rsidR="003D69FD" w:rsidRPr="00DC6F63" w:rsidRDefault="003D69FD" w:rsidP="009A30B5">
            <w:pPr>
              <w:pStyle w:val="Ingetavstnd"/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 xml:space="preserve">Objectivity and neutrality of the findings; the degree to which results are shaped by participants rather than researcher bias </w:t>
            </w:r>
          </w:p>
        </w:tc>
        <w:tc>
          <w:tcPr>
            <w:tcW w:w="4582" w:type="dxa"/>
          </w:tcPr>
          <w:p w14:paraId="6DD0EBEB" w14:textId="77777777" w:rsidR="003D69FD" w:rsidRPr="00DC6F63" w:rsidRDefault="003D69FD" w:rsidP="003D69FD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Use of reflexivity and self-reflection</w:t>
            </w:r>
          </w:p>
          <w:p w14:paraId="02F778AE" w14:textId="77777777" w:rsidR="003D69FD" w:rsidRPr="00DC6F63" w:rsidRDefault="003D69FD" w:rsidP="003D69FD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C6F63">
              <w:rPr>
                <w:rFonts w:ascii="Arial" w:hAnsi="Arial" w:cs="Arial"/>
                <w:sz w:val="20"/>
                <w:szCs w:val="20"/>
                <w:lang w:val="en-US" w:eastAsia="sv-SE"/>
              </w:rPr>
              <w:t>Triangulation of data collection and analysis</w:t>
            </w:r>
          </w:p>
        </w:tc>
      </w:tr>
    </w:tbl>
    <w:p w14:paraId="025F8AB8" w14:textId="77777777" w:rsidR="000A72D7" w:rsidRPr="003D69FD" w:rsidRDefault="000A72D7">
      <w:pPr>
        <w:rPr>
          <w:lang w:val="en-US"/>
        </w:rPr>
      </w:pPr>
    </w:p>
    <w:sectPr w:rsidR="000A72D7" w:rsidRPr="003D6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7F226E"/>
    <w:multiLevelType w:val="hybridMultilevel"/>
    <w:tmpl w:val="357E79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9033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9FD"/>
    <w:rsid w:val="000A72D7"/>
    <w:rsid w:val="00195BF3"/>
    <w:rsid w:val="002768D7"/>
    <w:rsid w:val="003D69FD"/>
    <w:rsid w:val="00504FDD"/>
    <w:rsid w:val="0091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01F84"/>
  <w15:chartTrackingRefBased/>
  <w15:docId w15:val="{60F2AAB4-57DA-4FF4-A836-AB7331BEA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9FD"/>
  </w:style>
  <w:style w:type="paragraph" w:styleId="Rubrik1">
    <w:name w:val="heading 1"/>
    <w:basedOn w:val="Normal"/>
    <w:next w:val="Normal"/>
    <w:link w:val="Rubrik1Char"/>
    <w:uiPriority w:val="9"/>
    <w:qFormat/>
    <w:rsid w:val="003D6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D6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D69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D6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D69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D6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D6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D6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D6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D6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D6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D6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D69F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D69F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D69F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D69F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D69F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D69F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D6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D6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D6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D6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D6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D69F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D69F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D69F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D6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D69F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D69FD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link w:val="IngetavstndChar"/>
    <w:uiPriority w:val="1"/>
    <w:qFormat/>
    <w:rsid w:val="003D69F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3D69FD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3D6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Dellenmark Blom</dc:creator>
  <cp:keywords/>
  <dc:description/>
  <cp:lastModifiedBy>Michaela Dellenmark Blom</cp:lastModifiedBy>
  <cp:revision>1</cp:revision>
  <dcterms:created xsi:type="dcterms:W3CDTF">2026-02-18T08:28:00Z</dcterms:created>
  <dcterms:modified xsi:type="dcterms:W3CDTF">2026-02-18T08:28:00Z</dcterms:modified>
</cp:coreProperties>
</file>